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4F2D" w:rsidRPr="009D1C3E" w:rsidRDefault="004714DC" w:rsidP="00384F2D">
      <w:pPr>
        <w:widowControl/>
        <w:tabs>
          <w:tab w:val="left" w:pos="7176"/>
        </w:tabs>
        <w:spacing w:after="160" w:line="259" w:lineRule="auto"/>
        <w:jc w:val="center"/>
        <w:rPr>
          <w:rFonts w:ascii="Times New Roman" w:eastAsia="DengXian" w:hAnsi="Times New Roman" w:cs="Times New Roman"/>
          <w:kern w:val="0"/>
          <w:sz w:val="22"/>
        </w:rPr>
      </w:pPr>
      <w:proofErr w:type="gramStart"/>
      <w:r>
        <w:rPr>
          <w:rFonts w:ascii="Times New Roman" w:eastAsia="SimSun" w:hAnsi="Times New Roman" w:cs="Times New Roman"/>
          <w:b/>
          <w:kern w:val="0"/>
          <w:sz w:val="22"/>
        </w:rPr>
        <w:t>Appendix 1</w:t>
      </w:r>
      <w:r w:rsidR="00384F2D" w:rsidRPr="009D1C3E">
        <w:rPr>
          <w:rFonts w:ascii="Times New Roman" w:eastAsia="SimSun" w:hAnsi="Times New Roman" w:cs="Times New Roman"/>
          <w:b/>
          <w:kern w:val="0"/>
          <w:sz w:val="22"/>
        </w:rPr>
        <w:t>.</w:t>
      </w:r>
      <w:proofErr w:type="gramEnd"/>
      <w:r w:rsidR="00384F2D" w:rsidRPr="009D1C3E">
        <w:rPr>
          <w:rFonts w:ascii="Times New Roman" w:eastAsia="SimSun" w:hAnsi="Times New Roman" w:cs="Times New Roman"/>
          <w:b/>
          <w:kern w:val="0"/>
          <w:sz w:val="22"/>
        </w:rPr>
        <w:t xml:space="preserve"> </w:t>
      </w:r>
      <w:r w:rsidR="006E4454">
        <w:rPr>
          <w:rFonts w:ascii="Times New Roman" w:eastAsia="SimSun" w:hAnsi="Times New Roman" w:cs="Times New Roman"/>
          <w:b/>
          <w:kern w:val="0"/>
          <w:sz w:val="22"/>
        </w:rPr>
        <w:t xml:space="preserve"> </w:t>
      </w:r>
      <w:proofErr w:type="gramStart"/>
      <w:r w:rsidR="00384F2D" w:rsidRPr="009D1C3E">
        <w:rPr>
          <w:rFonts w:ascii="Times New Roman" w:eastAsia="SimSun" w:hAnsi="Times New Roman" w:cs="Times New Roman"/>
          <w:kern w:val="0"/>
          <w:sz w:val="22"/>
        </w:rPr>
        <w:t xml:space="preserve">Colon cancer death </w:t>
      </w:r>
      <w:r w:rsidR="00384F2D" w:rsidRPr="009D1C3E">
        <w:rPr>
          <w:rFonts w:ascii="Times New Roman" w:eastAsia="DengXian" w:hAnsi="Times New Roman" w:cs="Times New Roman"/>
          <w:kern w:val="0"/>
          <w:sz w:val="22"/>
        </w:rPr>
        <w:t>of 95% confidence interval (CI) due to age period cohort.</w:t>
      </w:r>
      <w:proofErr w:type="gramEnd"/>
    </w:p>
    <w:tbl>
      <w:tblPr>
        <w:tblW w:w="12991" w:type="dxa"/>
        <w:jc w:val="center"/>
        <w:tblLook w:val="04A0" w:firstRow="1" w:lastRow="0" w:firstColumn="1" w:lastColumn="0" w:noHBand="0" w:noVBand="1"/>
      </w:tblPr>
      <w:tblGrid>
        <w:gridCol w:w="2209"/>
        <w:gridCol w:w="2908"/>
        <w:gridCol w:w="2908"/>
        <w:gridCol w:w="1027"/>
        <w:gridCol w:w="1028"/>
        <w:gridCol w:w="2911"/>
      </w:tblGrid>
      <w:tr w:rsidR="00384F2D" w:rsidRPr="009D1C3E" w:rsidTr="00B33D54">
        <w:trPr>
          <w:trHeight w:val="351"/>
          <w:jc w:val="center"/>
        </w:trPr>
        <w:tc>
          <w:tcPr>
            <w:tcW w:w="22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Variables</w:t>
            </w:r>
          </w:p>
        </w:tc>
        <w:tc>
          <w:tcPr>
            <w:tcW w:w="107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                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Coef,95%CI                  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7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hina            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Japan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   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he U.S                  India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left="990" w:hanging="99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        Age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20-2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18(-3.34,-1.02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3.11(-4.74,-1.49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3.22(-4.71,-1.73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52(-4.24,-0.7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25-2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71(-2.49,-0.93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49(-3.56,-1.42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52(-3.49,-1.56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26(-3.57,-0.94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30-3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5(-1.86,-0.64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79(-2.56,-1.03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81(-2.51,-1.10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56(-2.49,-0.63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35-3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0(-1.75,-0.6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7(-1.87,-0.67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2(-1.78,-0.67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3(-2.01,-0.45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40-4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88(-1.32,-0.43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4(-1.22,-0.26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-0.65(-1.10,-0.21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6(-1.39,-0.13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45-4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53(-0.90,-0.16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3(-0.62,0.15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0(-0.47,0.26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1(-0.71,0.2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50-5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3(-0.54,0.08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4(-0.07,0.55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0.35(0.06,0.65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7(-0.24,0.5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55-5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6(-0.20,0.32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1(0.36,0.86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0(0.47,0.94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4(0.10,0.78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60-6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0(0.29,0.70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0.92(0,71,1.12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0(0.81,1.19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0.72(0.44,1.00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65-69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6(0.68,1.03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2(0.95,1.29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9(1.03,1.35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0.95(0.71,1.18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70-74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24(1.08,1.40)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33(1.16,1.49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1.35(1.20,1.50)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1.20(0.98,1.41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75-7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54(1.36,1.71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1.54(1.35,1.72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49(1.33,1.65)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1.44(1.21,1.67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 xml:space="preserve">    80-85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81(1.60,2.01)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80(1.57,2.03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66(1.47,1.85)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76(1.48,2.03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85-89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98(1.73,2.23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.08(1.80,2.36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78(1.55,2.02)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85(1.52,2.1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Period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92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9(-0.36,-0.03)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7(-0.45,-0.09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6(-0.42,-0.09)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34(-0.57,-0.11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9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7(-0.29,-0.0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4(-0.26,-0.02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4(-0.25,-0.04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5(-0.41,-0.0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00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-0.07(-0.16,0.02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5(0.12,0.02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3(-0.09,0.04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9(-0.21,0.02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00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3(-0.06,0.12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4(-0.03,0.12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2(-0.05,0.09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1(0.00,0.22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6(0.04,0.27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6(0.04,0.28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1(0.00,0.22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1(-0.05,0.27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4(0.09,0.40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6(0.08,0.43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9(0.14,0.45)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6(0.25,0.68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Cohort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03-1907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8(0.41,1.15)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22(0.83,1.62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43(.07,1.79)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8(0.47,1.4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08-1912</w:t>
            </w:r>
          </w:p>
        </w:tc>
        <w:tc>
          <w:tcPr>
            <w:tcW w:w="2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2(0.41,1.03)</w:t>
            </w:r>
          </w:p>
        </w:tc>
        <w:tc>
          <w:tcPr>
            <w:tcW w:w="2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3(0.79,1.47)</w:t>
            </w:r>
          </w:p>
        </w:tc>
        <w:tc>
          <w:tcPr>
            <w:tcW w:w="20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30(1.00,1.60)</w:t>
            </w:r>
          </w:p>
        </w:tc>
        <w:tc>
          <w:tcPr>
            <w:tcW w:w="29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4(0.52,1.36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13-191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0(0.43,0.97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1(0.72,1.31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5(0.89,1.41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3(0.57,1.2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18-192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8(0.44,0.93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7(0.61,1.14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8(0.75,1.21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7(0.56,1.1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23-192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6(0.42,0.89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7(0.53,1.02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9(0.58,1.01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5(0.46,1.04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28-1932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2(0.39,0.84)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7(0.43,0.91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9(0.38,0.80)</w:t>
            </w:r>
          </w:p>
        </w:tc>
        <w:tc>
          <w:tcPr>
            <w:tcW w:w="2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4(0.36,0.93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33-1937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6(0.31,0.81)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2(0.25,0.78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8(0.15,0.61)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2(0.21,0.84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1938-1942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5(0.16,0.74)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6(0.06,0.66)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8(-0.09,0.44)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5(-0.02,0.71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43-194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9(0.06,0,72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3(-0.11,0.58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3(-0.33,0.28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4(-0.18,0.66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48-195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2(0.05,0.80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1(-0.30,0,51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0(-0.56,0.16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5(-0.44,0.55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53-195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7(-0.16,0.71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6(-0.52,0.40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31(-0.72,0.10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6(-0.63,0.51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58-196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2(-0.48,0.52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6(-0.79,0.26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-0.42(-0.89,0.05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6(-0.81,0.4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63-196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0(-0.55,0.55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6(-1.06,0.15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54(-1.07,0.00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9(-1.02,0.45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68-197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9(-0.92,0.34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62(-1.32,0.08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67(1.29,-0.05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9(-1.34,0.36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73-197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68(-1.48,0.11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7(-1.62,0.07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5(-1.50,-0.01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59(-1.61,0.43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78-198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98(-1.99,0.03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94(-2.02,0.13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9(-1.71,0.13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9(-2.07,0.4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83-198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16(2.41,0.10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-1.11(-2.58,0.36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87(-2.10,0.36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99(-2.67,0.69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88-1992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35(-3.17,0.47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-1.26(-3.51,0.99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01(-2.90,0.87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3(-3.83,1.37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93-199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82(-5.84,2.19)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42(-5.94,3.10)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1(-5.09,2.68)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67(-6,73,3.38)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  AIC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5.20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5.43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5.52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4.73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  BIC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08.27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11.71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12.09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09.76</w:t>
            </w:r>
          </w:p>
        </w:tc>
      </w:tr>
      <w:tr w:rsidR="00384F2D" w:rsidRPr="009D1C3E" w:rsidTr="00B33D54">
        <w:trPr>
          <w:trHeight w:val="260"/>
          <w:jc w:val="center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Deviance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4.41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6</w:t>
            </w:r>
          </w:p>
        </w:tc>
        <w:tc>
          <w:tcPr>
            <w:tcW w:w="20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9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.92</w:t>
            </w:r>
          </w:p>
        </w:tc>
      </w:tr>
    </w:tbl>
    <w:p w:rsidR="00384F2D" w:rsidRPr="009D1C3E" w:rsidRDefault="00384F2D" w:rsidP="00384F2D">
      <w:pPr>
        <w:widowControl/>
        <w:tabs>
          <w:tab w:val="left" w:pos="7860"/>
        </w:tabs>
        <w:spacing w:after="160" w:line="259" w:lineRule="auto"/>
        <w:ind w:firstLineChars="300" w:firstLine="660"/>
        <w:jc w:val="left"/>
        <w:rPr>
          <w:rFonts w:ascii="Times New Roman" w:eastAsia="DengXian" w:hAnsi="Times New Roman" w:cs="Times New Roman"/>
          <w:kern w:val="0"/>
          <w:sz w:val="22"/>
        </w:rPr>
      </w:pPr>
      <w:r w:rsidRPr="009D1C3E">
        <w:rPr>
          <w:rFonts w:ascii="Times New Roman" w:eastAsia="DengXian" w:hAnsi="Times New Roman" w:cs="Times New Roman"/>
          <w:kern w:val="0"/>
          <w:sz w:val="22"/>
        </w:rPr>
        <w:t xml:space="preserve">Note: AIC, </w:t>
      </w:r>
      <w:proofErr w:type="spellStart"/>
      <w:r w:rsidRPr="009D1C3E">
        <w:rPr>
          <w:rFonts w:ascii="Times New Roman" w:eastAsia="DengXian" w:hAnsi="Times New Roman" w:cs="Times New Roman"/>
          <w:kern w:val="0"/>
          <w:sz w:val="22"/>
        </w:rPr>
        <w:t>Akaike’s</w:t>
      </w:r>
      <w:proofErr w:type="spellEnd"/>
      <w:r w:rsidRPr="009D1C3E">
        <w:rPr>
          <w:rFonts w:ascii="Times New Roman" w:eastAsia="DengXian" w:hAnsi="Times New Roman" w:cs="Times New Roman"/>
          <w:kern w:val="0"/>
          <w:sz w:val="22"/>
        </w:rPr>
        <w:t xml:space="preserve"> information criterion; BIC, Bayesian information criterion.</w:t>
      </w:r>
    </w:p>
    <w:p w:rsidR="00384F2D" w:rsidRPr="009D1C3E" w:rsidRDefault="00384F2D" w:rsidP="00384F2D">
      <w:pPr>
        <w:widowControl/>
        <w:tabs>
          <w:tab w:val="left" w:pos="7176"/>
        </w:tabs>
        <w:spacing w:after="160" w:line="259" w:lineRule="auto"/>
        <w:jc w:val="center"/>
        <w:rPr>
          <w:rFonts w:ascii="Times New Roman" w:eastAsia="DengXian" w:hAnsi="Times New Roman" w:cs="Times New Roman"/>
          <w:b/>
          <w:kern w:val="0"/>
          <w:sz w:val="22"/>
        </w:rPr>
      </w:pPr>
    </w:p>
    <w:p w:rsidR="00384F2D" w:rsidRPr="009D1C3E" w:rsidRDefault="004714DC" w:rsidP="00384F2D">
      <w:pPr>
        <w:widowControl/>
        <w:tabs>
          <w:tab w:val="left" w:pos="7176"/>
        </w:tabs>
        <w:spacing w:after="160" w:line="259" w:lineRule="auto"/>
        <w:jc w:val="center"/>
        <w:rPr>
          <w:rFonts w:ascii="Times New Roman" w:eastAsia="DengXian" w:hAnsi="Times New Roman" w:cs="Times New Roman"/>
          <w:kern w:val="0"/>
          <w:sz w:val="22"/>
        </w:rPr>
      </w:pPr>
      <w:proofErr w:type="gramStart"/>
      <w:r>
        <w:rPr>
          <w:rFonts w:ascii="Times New Roman" w:eastAsia="SimSun" w:hAnsi="Times New Roman" w:cs="Times New Roman"/>
          <w:b/>
          <w:kern w:val="0"/>
          <w:sz w:val="22"/>
        </w:rPr>
        <w:lastRenderedPageBreak/>
        <w:t>Appendix 2</w:t>
      </w:r>
      <w:r w:rsidR="00384F2D" w:rsidRPr="009D1C3E">
        <w:rPr>
          <w:rFonts w:ascii="Times New Roman" w:eastAsia="DengXian" w:hAnsi="Times New Roman" w:cs="Times New Roman"/>
          <w:b/>
          <w:kern w:val="0"/>
          <w:sz w:val="22"/>
        </w:rPr>
        <w:t>.</w:t>
      </w:r>
      <w:proofErr w:type="gramEnd"/>
      <w:r w:rsidR="00384F2D" w:rsidRPr="009D1C3E">
        <w:rPr>
          <w:rFonts w:ascii="Times New Roman" w:eastAsia="DengXian" w:hAnsi="Times New Roman" w:cs="Times New Roman"/>
          <w:kern w:val="0"/>
          <w:sz w:val="22"/>
        </w:rPr>
        <w:t xml:space="preserve">  </w:t>
      </w:r>
      <w:proofErr w:type="gramStart"/>
      <w:r w:rsidR="00384F2D" w:rsidRPr="009D1C3E">
        <w:rPr>
          <w:rFonts w:ascii="Times New Roman" w:eastAsia="SimSun" w:hAnsi="Times New Roman" w:cs="Times New Roman"/>
          <w:kern w:val="0"/>
          <w:sz w:val="22"/>
        </w:rPr>
        <w:t xml:space="preserve">Esophageal cancer </w:t>
      </w:r>
      <w:r w:rsidR="00384F2D" w:rsidRPr="009D1C3E">
        <w:rPr>
          <w:rFonts w:ascii="Times New Roman" w:eastAsia="DengXian" w:hAnsi="Times New Roman" w:cs="Times New Roman"/>
          <w:kern w:val="0"/>
          <w:sz w:val="22"/>
        </w:rPr>
        <w:t>death of 95% confidence interval (CI) due to age period cohort.</w:t>
      </w:r>
      <w:proofErr w:type="gramEnd"/>
    </w:p>
    <w:tbl>
      <w:tblPr>
        <w:tblW w:w="13365" w:type="dxa"/>
        <w:jc w:val="center"/>
        <w:tblLook w:val="04A0" w:firstRow="1" w:lastRow="0" w:firstColumn="1" w:lastColumn="0" w:noHBand="0" w:noVBand="1"/>
      </w:tblPr>
      <w:tblGrid>
        <w:gridCol w:w="2222"/>
        <w:gridCol w:w="3161"/>
        <w:gridCol w:w="3264"/>
        <w:gridCol w:w="1090"/>
        <w:gridCol w:w="1091"/>
        <w:gridCol w:w="2537"/>
      </w:tblGrid>
      <w:tr w:rsidR="00384F2D" w:rsidRPr="009D1C3E" w:rsidTr="00B33D54">
        <w:trPr>
          <w:trHeight w:val="284"/>
          <w:jc w:val="center"/>
        </w:trPr>
        <w:tc>
          <w:tcPr>
            <w:tcW w:w="2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Variables</w:t>
            </w:r>
          </w:p>
        </w:tc>
        <w:tc>
          <w:tcPr>
            <w:tcW w:w="111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Coef,95%CI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111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Chars="650" w:firstLine="143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hina  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     Japan             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he U.S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India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0-2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3.08(-5.10,-1.06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-3.94(11.03,3.06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3.55(-8.12,1.03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55</w:t>
            </w: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(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4.56,-0.54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5-2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87(-4.42,-1.33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3.61(-8.85,1.63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89(-5.84,0.0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27(-3.82,-0.72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30-3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24(-3.33,-1.14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87(-6.48,0.73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22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17(-4.27,-0.0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83(-3.07,-0.60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35-3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75(-2.59,-0.92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90(-4.34,0.53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11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34(-2.87,0.1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-1.25(-2.19,-0.30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40-4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5(-1.34,-0.17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4(-2.50,1.02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9(-1.66,0.6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55(-1.27,0.17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45-4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7(-0.63,0.29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9(-1.21,1.58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8(-0.76,1.1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5(-0.52,0.62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50-5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9(-0.08,0.65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0(-0.22,2.02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1(-0.05,1.4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1(0.05,0.98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55-5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5(0.36,0.94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38(0.50,2.27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0(0.49,1.71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9(0.41,1.17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60-6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5(0.92,1.38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66(0.96,2.37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32(0.84,1.8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1(0.59,1.23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65-6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44(1.22,1.66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79(1.18,2.40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43(1.03,1.83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2(0.75,1.30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70-74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72(1.46,1.97)</w:t>
            </w:r>
          </w:p>
        </w:tc>
        <w:tc>
          <w:tcPr>
            <w:tcW w:w="3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83(1.19,2.47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48(1.09,1.86)</w:t>
            </w: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3(0.87,1.39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firstLine="66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75-79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81(1.49,2.13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81(1.03,2.60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45(1.00,1.89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30(1.01,1.58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80-84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93</w:t>
            </w: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(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53,2.32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78(0.79,2,77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42(0.87,1.96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32(0.98,1.67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85-8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90(1.41,2.39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72(0.49,2.95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35(0.67,2.03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41(0.99,1.83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riod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99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1(-0.27,0.25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-0.35(-1.07,0.36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1(-0.85,0.0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-0.22(-0.49,0.06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99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3(-0.13,0.19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0(-0.64,0.24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3(-0.52,0.0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1(-0.31,0.08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200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0(-0.19,-0.02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4(-0.23,0.14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4(-0.20,0.1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4(-0.28,0.01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2007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0(0.12,0.28)</w:t>
            </w:r>
          </w:p>
        </w:tc>
        <w:tc>
          <w:tcPr>
            <w:tcW w:w="3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9(-0.10,0.29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8(-0.09,0.25)</w:t>
            </w: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2(-0.17,0.12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201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7(-0.24,0.09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0.14(-0.31,0.58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1(-0.08,0.5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0(0.00,0.39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2017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4(-0.29,0.22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7(-0.35,1.08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9(-0.04,0.82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9(0.03,0.56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Cohort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03-190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.14(0.50,1.77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.79(0.14,3.45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.26(0.22,2.31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.05(0.43,1.68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08-191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9(0.53,1.65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53(0.11,2.95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8(0.29,2.0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0(0.49,1.51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13-191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8(0.58,1.59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29(0.06,2.52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1(0.34,1.8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3(0.49,1.37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18-192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4(0.58,1.50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5(-0.03,2.12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2(0.35,1.6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1(0.43,1.20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23-192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6(0.52,1.40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3(-0.05,1.92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0(0.29,1.5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9(0.34,1.20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28-1932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5(0.40,1.30)</w:t>
            </w:r>
          </w:p>
        </w:tc>
        <w:tc>
          <w:tcPr>
            <w:tcW w:w="3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2(-0.15,1.79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5(0.14,1.35)</w:t>
            </w: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8(0.23,0.92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33-1937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2(0.25,1.19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6(-0.38,1.70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7(-0.08,1.23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5(0.07,0.83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38-1942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7(0.05,1.09)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1(-0.67,1.68)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9(-0.35,1.13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8(-0.15,0.72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1943-194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0(-0.08,1.08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5(-1.01,1.71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1(-0.64,1.0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8(-0.33,0.68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48-195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2(-0.22,1.07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5(-1.42,1.73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2(-0.96,1.0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1(-0.60,0.58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53-195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1(-0.52,0.94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0(1.91,1.71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5(-1.27,0.9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1(-0.78,0.56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58-196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9(-0.92,0.74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37(-2.44,1.70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34(-1.62,0.9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20(-0.97,0.56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63-196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8(-1.21,0.65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64(-3.00,1.72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57(-2.03,0.8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34(1.21,0.53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68-197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66(-1.74,0.41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91(-3.63,1.81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80(-2.50,0.8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50(-1.50,0.51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73-197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05(-2.43,0.33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07(-4.38,2.23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93(-2.97,1.1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59(-1.82,0.64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78-1982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4(-3.14,0.67)</w:t>
            </w:r>
          </w:p>
        </w:tc>
        <w:tc>
          <w:tcPr>
            <w:tcW w:w="3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2(-5.75,3.32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4714DC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</w:t>
            </w:r>
            <w:r w:rsidR="00384F2D"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97(-3.59,1.64)</w:t>
            </w: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3(-2.34,0.87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83-198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39(-3.93,1.14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43(-8.33,5.46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05(-4.70,2.6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88(-3.02,1.26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88-199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71(-5.81,2.39)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58(12.02,8.86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8(-6.75,4.4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6(-4.27,1.95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93-1997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.16(-10.55,6.23)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75(20.62,17.12)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42(13.03,10.19</w:t>
            </w: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45(7.42,4.51)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IC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39</w:t>
            </w:r>
          </w:p>
        </w:tc>
        <w:tc>
          <w:tcPr>
            <w:tcW w:w="32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08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10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36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IC</w:t>
            </w:r>
          </w:p>
        </w:tc>
        <w:tc>
          <w:tcPr>
            <w:tcW w:w="31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02.10</w:t>
            </w:r>
          </w:p>
        </w:tc>
        <w:tc>
          <w:tcPr>
            <w:tcW w:w="32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11.84</w:t>
            </w:r>
          </w:p>
        </w:tc>
        <w:tc>
          <w:tcPr>
            <w:tcW w:w="218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12.52</w:t>
            </w:r>
          </w:p>
        </w:tc>
        <w:tc>
          <w:tcPr>
            <w:tcW w:w="25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12.00</w:t>
            </w:r>
          </w:p>
        </w:tc>
      </w:tr>
      <w:tr w:rsidR="00384F2D" w:rsidRPr="009D1C3E" w:rsidTr="00B33D54">
        <w:trPr>
          <w:trHeight w:val="284"/>
          <w:jc w:val="center"/>
        </w:trPr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Deviance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7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84</w:t>
            </w:r>
          </w:p>
        </w:tc>
        <w:tc>
          <w:tcPr>
            <w:tcW w:w="2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16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67</w:t>
            </w:r>
          </w:p>
        </w:tc>
      </w:tr>
    </w:tbl>
    <w:p w:rsidR="00384F2D" w:rsidRPr="009D1C3E" w:rsidRDefault="00384F2D" w:rsidP="00384F2D">
      <w:pPr>
        <w:widowControl/>
        <w:tabs>
          <w:tab w:val="left" w:pos="7860"/>
        </w:tabs>
        <w:spacing w:after="160" w:line="259" w:lineRule="auto"/>
        <w:jc w:val="left"/>
        <w:rPr>
          <w:rFonts w:ascii="Times New Roman" w:eastAsia="DengXian" w:hAnsi="Times New Roman" w:cs="Times New Roman"/>
          <w:kern w:val="0"/>
          <w:sz w:val="22"/>
          <w:lang w:eastAsia="en-US"/>
        </w:rPr>
      </w:pPr>
    </w:p>
    <w:p w:rsidR="00384F2D" w:rsidRPr="009D1C3E" w:rsidRDefault="00384F2D" w:rsidP="00384F2D">
      <w:pPr>
        <w:widowControl/>
        <w:tabs>
          <w:tab w:val="left" w:pos="7860"/>
        </w:tabs>
        <w:spacing w:after="160" w:line="259" w:lineRule="auto"/>
        <w:jc w:val="left"/>
        <w:rPr>
          <w:rFonts w:ascii="Times New Roman" w:eastAsia="DengXian" w:hAnsi="Times New Roman" w:cs="Times New Roman"/>
          <w:kern w:val="0"/>
          <w:sz w:val="22"/>
          <w:lang w:eastAsia="en-US"/>
        </w:rPr>
      </w:pPr>
    </w:p>
    <w:p w:rsidR="00384F2D" w:rsidRDefault="00384F2D" w:rsidP="00384F2D">
      <w:pPr>
        <w:widowControl/>
        <w:tabs>
          <w:tab w:val="left" w:pos="7860"/>
        </w:tabs>
        <w:spacing w:after="160" w:line="259" w:lineRule="auto"/>
        <w:jc w:val="center"/>
        <w:rPr>
          <w:rFonts w:ascii="Times New Roman" w:eastAsia="DengXian" w:hAnsi="Times New Roman" w:cs="Times New Roman"/>
          <w:b/>
          <w:kern w:val="0"/>
          <w:sz w:val="22"/>
        </w:rPr>
      </w:pPr>
    </w:p>
    <w:p w:rsidR="00384F2D" w:rsidRPr="009D1C3E" w:rsidRDefault="004714DC" w:rsidP="00384F2D">
      <w:pPr>
        <w:widowControl/>
        <w:tabs>
          <w:tab w:val="left" w:pos="7860"/>
        </w:tabs>
        <w:spacing w:after="160" w:line="259" w:lineRule="auto"/>
        <w:jc w:val="center"/>
        <w:rPr>
          <w:rFonts w:ascii="Times New Roman" w:eastAsia="DengXian" w:hAnsi="Times New Roman" w:cs="Times New Roman"/>
          <w:b/>
          <w:kern w:val="0"/>
          <w:sz w:val="22"/>
        </w:rPr>
      </w:pPr>
      <w:proofErr w:type="gramStart"/>
      <w:r>
        <w:rPr>
          <w:rFonts w:ascii="Times New Roman" w:eastAsia="SimSun" w:hAnsi="Times New Roman" w:cs="Times New Roman"/>
          <w:b/>
          <w:kern w:val="0"/>
          <w:sz w:val="22"/>
        </w:rPr>
        <w:lastRenderedPageBreak/>
        <w:t>Appendix 3</w:t>
      </w:r>
      <w:r w:rsidR="00384F2D" w:rsidRPr="009D1C3E">
        <w:rPr>
          <w:rFonts w:ascii="Times New Roman" w:eastAsia="DengXian" w:hAnsi="Times New Roman" w:cs="Times New Roman"/>
          <w:b/>
          <w:kern w:val="0"/>
          <w:sz w:val="22"/>
        </w:rPr>
        <w:t>.</w:t>
      </w:r>
      <w:proofErr w:type="gramEnd"/>
      <w:r w:rsidR="00384F2D" w:rsidRPr="009D1C3E">
        <w:rPr>
          <w:rFonts w:ascii="Times New Roman" w:eastAsia="DengXian" w:hAnsi="Times New Roman" w:cs="Times New Roman"/>
          <w:b/>
          <w:kern w:val="0"/>
          <w:sz w:val="22"/>
        </w:rPr>
        <w:t xml:space="preserve"> </w:t>
      </w:r>
      <w:r w:rsidR="006E4454">
        <w:rPr>
          <w:rFonts w:ascii="Times New Roman" w:eastAsia="DengXian" w:hAnsi="Times New Roman" w:cs="Times New Roman"/>
          <w:b/>
          <w:kern w:val="0"/>
          <w:sz w:val="22"/>
        </w:rPr>
        <w:t xml:space="preserve"> </w:t>
      </w:r>
      <w:proofErr w:type="gramStart"/>
      <w:r w:rsidR="00384F2D" w:rsidRPr="009D1C3E">
        <w:rPr>
          <w:rFonts w:ascii="Times New Roman" w:eastAsia="DengXian" w:hAnsi="Times New Roman" w:cs="Times New Roman"/>
          <w:kern w:val="0"/>
          <w:sz w:val="22"/>
        </w:rPr>
        <w:t>Stomach cancer death of 95% confidence interval (CI) due to age period cohort.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418"/>
        <w:gridCol w:w="3716"/>
        <w:gridCol w:w="3192"/>
        <w:gridCol w:w="1001"/>
        <w:gridCol w:w="1004"/>
        <w:gridCol w:w="2843"/>
      </w:tblGrid>
      <w:tr w:rsidR="00384F2D" w:rsidRPr="009D1C3E" w:rsidTr="00B70BBE">
        <w:trPr>
          <w:trHeight w:val="113"/>
          <w:jc w:val="center"/>
        </w:trPr>
        <w:tc>
          <w:tcPr>
            <w:tcW w:w="8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Variables</w:t>
            </w:r>
          </w:p>
        </w:tc>
        <w:tc>
          <w:tcPr>
            <w:tcW w:w="414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Coef,95%CI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4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hina          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Japan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         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he U.S   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India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ind w:left="1100" w:hanging="110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            Age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　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DengXian" w:hAnsi="Times New Roman" w:cs="Times New Roman"/>
                <w:kern w:val="0"/>
                <w:sz w:val="20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20-2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67(-3.65,1.7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-3.12(-4.53,-1.7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3.16(-5.92,-0.40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20(-3.17,-1.23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25-2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06(-2.69,1.4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22(-3.04,-1.41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2.26(-3.90,-0.62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93(-2.70,-1.17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30-3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49(-1.96,-1.02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60(-2.20,-1.00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56(-2.77,-0.3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41(-2.00,-0.82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35-3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30(-1.71,-0.9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10(-1.57,-0.6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01(-1.98,-0.0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-0.96(-1.45,-0.48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40-4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8(-1.09,-0.47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2(-1.10,-0.33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54(-1.35,0.2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3(-0.81,-0.04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45-4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38(-0.63,-0.12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34(-0.66,-0.0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5(-0.82,0.52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8(-0.51,0.15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50-5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1(-0.22,0.2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4(-0.22,0.30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2(-0.33,0.7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8(-0.10,0.45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55-5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ind w:firstLineChars="450" w:firstLine="990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2(0.16,0.49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2(0.22,0.63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2(0.07,0.9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7(0.25,0.70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60-64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1(0.67,0.9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7(0.60,0.94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8(0.42,1.15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9(0.50,0.88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65-6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1(0.99,1.2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6(0.91,1.20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00(0.70,1.30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9(0.73,1.06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70-74</w:t>
            </w:r>
          </w:p>
        </w:tc>
        <w:tc>
          <w:tcPr>
            <w:tcW w:w="1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43(1.31,1.55)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32(1.18,1.47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24(0.97,1.51)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5(0.80,1.11)</w:t>
            </w:r>
          </w:p>
        </w:tc>
      </w:tr>
      <w:tr w:rsidR="00384F2D" w:rsidRPr="009D1C3E" w:rsidTr="00B70BBE">
        <w:trPr>
          <w:trHeight w:val="20"/>
          <w:jc w:val="center"/>
        </w:trPr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75-79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57(1.43,1.71)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4714DC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57(1.40,1.73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50(1.21,1.79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.10(0.94,1.27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 80-85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71(1.54,1.88)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83(1.63,2.03)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66(1.32,2.01)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34(1.16,1.52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 xml:space="preserve">    85-89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75(1.54,1.96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09(1.84,2.33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77(1.34,2.1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48(1.26,1.70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Period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99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 0.05(-0.07,0.17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10(-0.04,0.25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1(-0.40,0.1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-0.06(-0.21,0.10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99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0(-0.08,0.08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3(-0.07,0.13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1(-0.30,0.0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5(-0.16,0.06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200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0(-0.15,-0.0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2(-0.08,0.04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5(-0.18,0.0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4(-0.23,-0.04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2007</w:t>
            </w:r>
          </w:p>
        </w:tc>
        <w:tc>
          <w:tcPr>
            <w:tcW w:w="1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4(0.08,0.19)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3(-0.10,0.03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1(-0.16,0.13)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8(-0.18,0.02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201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4(-0.13,0.0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-0.15(-0.26,-0.05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6(-0.15,0.25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8(0.07,0.29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2017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5(-0.17,0.07)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7(-0.07,0.2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2(-0.07,0.50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4(0.00,0.29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Cohort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 xml:space="preserve">　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903-190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90(0.60,1.2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08(0.75,1.4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22(0.57,1.8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89(0.56,1.23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908-191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86(0.60,1.1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05(0.75,1.34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19(0.64,1.74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  <w:szCs w:val="24"/>
              </w:rPr>
              <w:t>0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.85(0.58,1.12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13-191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86(0.62,1.1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96(0.71,1.2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1.11(0.63,1.5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  <w:szCs w:val="24"/>
              </w:rPr>
              <w:t>0.81(0.58,1.05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18-192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4(0.62,1.06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84(0.60,1.07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96(0.53,1.3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2(0.51,0.93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23-192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9(0.57,1.0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7(0.54,0.99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9(0.39,1.19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1(0.41,0.80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28-1932</w:t>
            </w:r>
          </w:p>
        </w:tc>
        <w:tc>
          <w:tcPr>
            <w:tcW w:w="1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70(0.49,0.92)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9(0.46,0.9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9(0.19,0.99)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1(0.32,0.70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33-1937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63(0.40,0.86)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57(0.33,0.8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9(-0.05,0.83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9(0.18,0.61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38-1942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9(0.24,0.74)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3(0.15,0.70)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9(-0.31,0.69)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6(0.01,0.50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1943-194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42(0.14,0.7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1(0.00,0.62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0.00(-0.58,0.5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6(-0.12,0.44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48-195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38(0.06,0.69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21(-0.14,0.57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8(-0.85,0.50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1(-0.34,0.32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53-195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18(-0.18,0.5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0.04(-0.37,0.44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9(-1.06,0.4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9(-0.45,0.29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58-196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07(-0.48,0.33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0(-0.66,0.27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0(-1.27,0.4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7(0.60,0.25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63-196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17(-0.62,0.28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4(-0.97,0.10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53(-1.53,0.4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28(-0.77,0.20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68-197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7(-0.99,0.0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68(-1.30,-0.05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67(-1.82,0.47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4(-0.99,0.11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73-197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85(-1.51,-0.19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86(-1.62,-0.10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4(-2.09,0.61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49(-1.13,0.15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78-1982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07(-1.92,-0.21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00(-1.96,-0.04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6(-2.40,0.88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64(1.47,0.18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83-1987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18(-2.26,-0.1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13(-2.44,0.18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81(-2.97,1.35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77(-1.84,0.30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88-1992</w:t>
            </w:r>
          </w:p>
        </w:tc>
        <w:tc>
          <w:tcPr>
            <w:tcW w:w="13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36(-3.02,0.29)</w:t>
            </w:r>
          </w:p>
        </w:tc>
        <w:tc>
          <w:tcPr>
            <w:tcW w:w="11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7(-3.26,0.73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 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0.93(-4.26,2.39)</w:t>
            </w:r>
          </w:p>
        </w:tc>
        <w:tc>
          <w:tcPr>
            <w:tcW w:w="10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01(-2.57,0.55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93-1997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88(-5.85,2.09)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38(-5.62,2.86)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11(-8.45,6.22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-1.29(-4.34,1.75)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A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IC</w:t>
            </w:r>
          </w:p>
        </w:tc>
        <w:tc>
          <w:tcPr>
            <w:tcW w:w="1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6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19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70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4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10</w:t>
            </w:r>
          </w:p>
        </w:tc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5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25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B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IC</w:t>
            </w:r>
          </w:p>
        </w:tc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193.46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10.12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12.5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-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210.85</w:t>
            </w:r>
          </w:p>
        </w:tc>
      </w:tr>
      <w:tr w:rsidR="00384F2D" w:rsidRPr="009D1C3E" w:rsidTr="00B70BBE">
        <w:trPr>
          <w:trHeight w:val="113"/>
          <w:jc w:val="center"/>
        </w:trPr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Deviance</w:t>
            </w:r>
          </w:p>
        </w:tc>
        <w:tc>
          <w:tcPr>
            <w:tcW w:w="1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9.2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2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56</w:t>
            </w:r>
          </w:p>
        </w:tc>
        <w:tc>
          <w:tcPr>
            <w:tcW w:w="70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0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16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84F2D" w:rsidRPr="009D1C3E" w:rsidRDefault="00384F2D" w:rsidP="00B33D54">
            <w:pPr>
              <w:widowControl/>
              <w:spacing w:after="160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9D1C3E">
              <w:rPr>
                <w:rFonts w:ascii="Times New Roman" w:eastAsia="SimSun" w:hAnsi="Times New Roman" w:cs="Times New Roman" w:hint="eastAsia"/>
                <w:kern w:val="0"/>
                <w:sz w:val="22"/>
              </w:rPr>
              <w:t>1</w:t>
            </w:r>
            <w:r w:rsidRPr="009D1C3E">
              <w:rPr>
                <w:rFonts w:ascii="Times New Roman" w:eastAsia="SimSun" w:hAnsi="Times New Roman" w:cs="Times New Roman"/>
                <w:kern w:val="0"/>
                <w:sz w:val="22"/>
              </w:rPr>
              <w:t>.83</w:t>
            </w:r>
          </w:p>
        </w:tc>
      </w:tr>
    </w:tbl>
    <w:p w:rsidR="009E139F" w:rsidRDefault="009E139F" w:rsidP="00B70BBE">
      <w:bookmarkStart w:id="0" w:name="_GoBack"/>
      <w:bookmarkEnd w:id="0"/>
    </w:p>
    <w:sectPr w:rsidR="009E139F" w:rsidSect="00EB5F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DC5" w:rsidRDefault="00A26DC5" w:rsidP="006E4454">
      <w:r>
        <w:separator/>
      </w:r>
    </w:p>
  </w:endnote>
  <w:endnote w:type="continuationSeparator" w:id="0">
    <w:p w:rsidR="00A26DC5" w:rsidRDefault="00A26DC5" w:rsidP="006E4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DC5" w:rsidRDefault="00A26DC5" w:rsidP="006E4454">
      <w:r>
        <w:separator/>
      </w:r>
    </w:p>
  </w:footnote>
  <w:footnote w:type="continuationSeparator" w:id="0">
    <w:p w:rsidR="00A26DC5" w:rsidRDefault="00A26DC5" w:rsidP="006E4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F2D"/>
    <w:rsid w:val="00384F2D"/>
    <w:rsid w:val="004714DC"/>
    <w:rsid w:val="00514E73"/>
    <w:rsid w:val="006E4454"/>
    <w:rsid w:val="00881616"/>
    <w:rsid w:val="009E139F"/>
    <w:rsid w:val="00A26DC5"/>
    <w:rsid w:val="00A40C83"/>
    <w:rsid w:val="00B33D54"/>
    <w:rsid w:val="00B70BBE"/>
    <w:rsid w:val="00C664AD"/>
    <w:rsid w:val="00E5745D"/>
    <w:rsid w:val="00EB5FDE"/>
    <w:rsid w:val="00FE5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F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44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4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445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F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4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44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44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44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D6325-FAFF-4AE5-A3B8-8A843699F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564</Words>
  <Characters>8915</Characters>
  <Application>Microsoft Office Word</Application>
  <DocSecurity>0</DocSecurity>
  <Lines>74</Lines>
  <Paragraphs>20</Paragraphs>
  <ScaleCrop>false</ScaleCrop>
  <Company/>
  <LinksUpToDate>false</LinksUpToDate>
  <CharactersWithSpaces>10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 PriyadharshiniS</cp:lastModifiedBy>
  <cp:revision>13</cp:revision>
  <dcterms:created xsi:type="dcterms:W3CDTF">2022-02-10T03:09:00Z</dcterms:created>
  <dcterms:modified xsi:type="dcterms:W3CDTF">2022-09-24T16:11:00Z</dcterms:modified>
</cp:coreProperties>
</file>